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F4B88" w14:textId="0EE44D5A" w:rsidR="00B13E37" w:rsidRPr="00344F2A" w:rsidRDefault="00DE6BBD" w:rsidP="00344F2A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344F2A">
        <w:rPr>
          <w:rFonts w:ascii="Times New Roman" w:hAnsi="Times New Roman" w:cs="Times New Roman"/>
          <w:b/>
          <w:bCs/>
          <w:sz w:val="21"/>
          <w:szCs w:val="21"/>
        </w:rPr>
        <w:t>Sequences of fragments in constructs used for transformation</w:t>
      </w:r>
    </w:p>
    <w:p w14:paraId="03A76C85" w14:textId="0A2AC918" w:rsidR="00E6592E" w:rsidRPr="00344F2A" w:rsidRDefault="00E6592E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>&gt; fragments of the RVDs of AvrXa7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6D145E0D" w14:textId="28402CC8" w:rsidR="009D3671" w:rsidRPr="00344F2A" w:rsidRDefault="00D0510D" w:rsidP="00344F2A">
      <w:pPr>
        <w:jc w:val="both"/>
        <w:rPr>
          <w:rFonts w:ascii="Times New Roman" w:hAnsi="Times New Roman" w:cs="Times New Roman"/>
          <w:bCs/>
          <w:sz w:val="21"/>
          <w:szCs w:val="21"/>
        </w:rPr>
      </w:pPr>
      <w:r w:rsidRPr="00344F2A">
        <w:rPr>
          <w:rFonts w:ascii="Times New Roman" w:hAnsi="Times New Roman" w:cs="Times New Roman"/>
          <w:bCs/>
          <w:sz w:val="21"/>
          <w:szCs w:val="21"/>
        </w:rPr>
        <w:t>TGAAGCAACTTAAAGTTATCAGGCATGCATGGCGCAATGCACTGACGGGTGCCCCCCTGAACCTGACCCCGGACCAAGTGGTGGCCATCGCCAGCAATATTGGCGGCAAGCAGGCGCTGGAGACGGTACAGCGGCTGTTGCCGGTGCTGTGCCAGGACCATGGCCTGACCCCGGACCAGGTCGTGGCCATCGCCAGCCATGGCGGCGGCAAGCAGGCGCTGGAGACGGTGCAGCGGCTGTTGCCGGTGCTGTGCCAGGACCATGGCCTGACCCCGGACCAGGTGGTGGCCATCGCCAGCAATATTGGCGGCAAGCAGGCGCTAGAGACGGTGCAGCGGCTGTTGCCGGTGCTGTGCCAGGCCCATGGCCTGACCCCGGACCAGGTCGTGGCCATCGCCAGCAATATTGGCGGCAAGCAGGCGCTGGAGACGGTGCAGCGGCTGTTGCCGGTGCTGTGCCAGGACCATGGCCTGACCCCGGCCCAGGTGGTGGCCATCGCCAGCAATAGTGGCGGCAAGCAGGCGCTGGAGACGGTGCAGCGGCTGTTGCCGGTGCTGTGCCAGGACCATGGCCTGACCCCGGACCAAGTCGTGGCCATCGCCAGCCACGATGGCGGCAAGCAGGCGCTGGAGACGGTGCAGCGGCTGTTGCCGGTGCTGTGCCAGGACCATGGCCTGACCCCGGACCAGGTCGTGGCCATCGCCAACAATAACGGCGGCAAGCAGGCGCTGGAGACGCTGCAGCGGCTGTTGCCGGTGCTGTGCCAGGACCATGGCCTGACCCCGGACCAAGTGGTGGCCATCGCCAGCCACGATGGCGGCAAGCAGGCGCTGGAGACGGTGCAGCGGCTGTTGCCGGTGCTGTGCCAGGACCATGGCCTGACCCCGGACCAGGTGGTGGCCATCGCCAGCCACGATGGCGGCAAGCAGGCGCTGGAGACGGTGCAGCGGCTGTTGCCGGTGCTGTGCCAGGACCATGGCCTGACCCCGGCCCAAGTGGTGGCCATCGCCAGCCACGATGGCGGCAAGCAGGCGCTGGAGACGGTGCAGCGGCTGTTGCCGGTGCTGTGCCAGGACCATGGCCTGACCCCGGACCAGGTGGTGGCCATCGCCAGCAATAGCGGCGGCAAGCAGGCGCTGGAGACGGTACAGCGGCTGTTGCCGGTGCTGTGCCAGGACCATGGACTGACCCCGGACCAGGTCGTGGCCATCGCCAGCAATGGCGGCAAGCAGGCGCTGGAGACGGTACAGCGGCTGTTGCCGGTGCTGTGCCAGGACCATGGCCTGACCCCGGACCAGGTCGTGGCCATCGCCAGCAATGGCGGCAAGCAGGCGCTGGAGACGGTGCAGCGGCTGTTGCCGGTACAGCGGCTGTTGCCGGTGCTGTGCCAGGACCATGGCCTGACCCAGGACCAGGTGGTGGCCATCGCCAGCCACGATGGCGGCAAGCAGGCGCTGGAGACGGTGCAGCGGCTGTTGCCGGTGCTGTGCCAGGACCATGGCCTGACCCCGGACCAAGTGGTGGCCATCGCCAGCCACGATGGCGGCAAACAGGCGCTGGAGACGGTGCAGCGGCTGTTGCCGGTGCTGTGCCAGGACCATGGCCTGACCCCGGACCAGGTGGTGGCCATCGCCAGCAATAGTGGCGGCAAGCAGGCGCTGGAGACGGTGCAGCGGCTGTTGCCGGTGCTGTGCCAGGACCATGGCCTGACCCCGGACCAAGTGGTGGCCATCGCCAGCAATAGTGGCGGCAAGCAGGCGCTGGAGACGGTGCAGCGGCTGTTGCCGGTGCTGTGCCAGGACCATGGCCTGACCCCGGACCAGGTGGTGGCCATCGCCAGCAATAACGGCGGCAAGCAGGCGCTGGAGACGGTGCAGCGGCTGTTGCCGGTGCTGTGCCAGGACCATGGCCTGACCCCGGACCAGGTCGTGGCCATCGCCAACAATAACGGCGGCAAGCAGGCGCTGGAGACGGTGCAGCGGCTGTTGCCGGTGCTGTG</w:t>
      </w:r>
      <w:r w:rsidRPr="00344F2A">
        <w:rPr>
          <w:rFonts w:ascii="Times New Roman" w:hAnsi="Times New Roman" w:cs="Times New Roman"/>
          <w:bCs/>
          <w:sz w:val="21"/>
          <w:szCs w:val="21"/>
        </w:rPr>
        <w:lastRenderedPageBreak/>
        <w:t>CCAGGACCATGGCCTGACCCCGGCGCAGGTGGTGGCCATCGCCAGCAATATTGGCGGCAAGCAGGCGCTGGAGACGGTGCAGCGGCTGTTGCCGGTGCTGTGCCAGGACCATGGCCTGACCCTGGACCAGGTGGTGGCCATTGCCAGCAATGGCGGCAGCAAACAGGCGCTAGAGACGGTGCAGCGGCTGTTGCCGGTGCTGTGCCAGGACCATGGCCTGACCCCGGACCAAGTGGTGGCCATCGCCAACAATAACGGCGGCAAGCAGGCGCTGGAGACGGTGCAGCGGCTGTTGCCGGTGCTGTGCCAGGACCATGGCCTGACCCCGGACCAGGTCGTGGCCATCGCCAGCAATATTGGCGGCAAGCAGGCGCTGGAGACGGTGCAGCGGCTGTTGCCGGTGCTGTGCCAGGACCATGGCCTGACCCTGGACCAGGTGGTGGCCATCGCCAGCAATGGCGGCAAGCAGGCGCTGGAGACGGTGCAGCGGCTGTTGCCGGTGCTGTGCCAGGACCATGGCCTGACCCCGAACCAGGTGGTGGCCATCGCCAGCAATAGTGGCGGCAAGCAGGCGCTGGAGACGGTGCAGCGGCTGTTGCCGGTGCTGTGCCAGGACCATGGCCTGACCCCGAACCAGGTGGTGGCCATCGCCAGCAATGGCGGCAAGCAGGCGCTGGAGAGCATTGTTGCCCAGTTATCTCGCCCTGATCCGGCGTTGGCCGCGTTGACCAACGACCACCTCGTCGCCTTGGCCTGCCTCGGCGGACGTCCTGCCCTGGATGCAGTGAAAAAGGGATTGCCGCACGCGCCGGAATTGATCAGAAGAATCAATCGCCGCATTCCCGAACGCACGTCCCATCGCGTTCCCGACCTCGCGCACGTGGTTCGCGTGCTTGGTTTTTTCCAGAGCCACTCCCACCCAGCGCAAGCATTCGATGACGCCATGACGCAGTTCGAGATGAGCAGGCACGGCTTGGTACAGCTCTTTCGCAGAGTGGGCGTCACCGAATTCGAAGCCCGCTACGGAACGCTCCCCCCAGCCTCGCAGCGTTGGGACCGTATCCTCCAGGCATCAGGGATGAAAAGGGCCAAACCGTCCCCTACTTCAGCTCAAACACCGGATCAGGCGTCTTTGCATGCGACGTCGATCTAACTGACTAGC</w:t>
      </w:r>
    </w:p>
    <w:p w14:paraId="66D5A2D3" w14:textId="77777777" w:rsidR="00E6592E" w:rsidRPr="00344F2A" w:rsidRDefault="00E6592E" w:rsidP="00344F2A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6BB3C883" w14:textId="0E37C15A" w:rsidR="00D0510D" w:rsidRPr="00344F2A" w:rsidRDefault="00D0510D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 xml:space="preserve">&gt; fragments of the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Xa7</w:t>
      </w:r>
      <w:r w:rsidRPr="00344F2A">
        <w:rPr>
          <w:rFonts w:ascii="Times New Roman" w:hAnsi="Times New Roman" w:cs="Times New Roman"/>
          <w:sz w:val="21"/>
          <w:szCs w:val="21"/>
        </w:rPr>
        <w:t>-EBE</w:t>
      </w:r>
      <w:r w:rsidRPr="00344F2A">
        <w:rPr>
          <w:rFonts w:ascii="Times New Roman" w:hAnsi="Times New Roman" w:cs="Times New Roman"/>
          <w:sz w:val="21"/>
          <w:szCs w:val="21"/>
          <w:vertAlign w:val="subscript"/>
        </w:rPr>
        <w:t>AvrXa7</w:t>
      </w:r>
      <w:r w:rsidRPr="00344F2A">
        <w:rPr>
          <w:rFonts w:ascii="Times New Roman" w:hAnsi="Times New Roman" w:cs="Times New Roman"/>
          <w:sz w:val="21"/>
          <w:szCs w:val="21"/>
        </w:rPr>
        <w:t xml:space="preserve"> and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SWEET14</w:t>
      </w:r>
      <w:r w:rsidRPr="00344F2A">
        <w:rPr>
          <w:rFonts w:ascii="Times New Roman" w:hAnsi="Times New Roman" w:cs="Times New Roman"/>
          <w:sz w:val="21"/>
          <w:szCs w:val="21"/>
        </w:rPr>
        <w:t>-EBE</w:t>
      </w:r>
      <w:r w:rsidRPr="00344F2A">
        <w:rPr>
          <w:rFonts w:ascii="Times New Roman" w:hAnsi="Times New Roman" w:cs="Times New Roman"/>
          <w:sz w:val="21"/>
          <w:szCs w:val="21"/>
          <w:vertAlign w:val="subscript"/>
        </w:rPr>
        <w:t>AvrXa7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1AB06CE0" w14:textId="3E1879D2" w:rsidR="00CC6D26" w:rsidRPr="00344F2A" w:rsidRDefault="00D0510D" w:rsidP="00344F2A">
      <w:pPr>
        <w:jc w:val="both"/>
        <w:rPr>
          <w:rFonts w:ascii="Times New Roman" w:hAnsi="Times New Roman" w:cs="Times New Roman"/>
          <w:iCs/>
          <w:sz w:val="21"/>
          <w:szCs w:val="21"/>
          <w:u w:val="single"/>
        </w:rPr>
      </w:pPr>
      <w:r w:rsidRPr="00344F2A">
        <w:rPr>
          <w:rFonts w:ascii="Times New Roman" w:hAnsi="Times New Roman" w:cs="Times New Roman"/>
          <w:i/>
          <w:iCs/>
          <w:sz w:val="21"/>
          <w:szCs w:val="21"/>
        </w:rPr>
        <w:t>Xa7</w:t>
      </w:r>
      <w:r w:rsidRPr="00344F2A">
        <w:rPr>
          <w:rFonts w:ascii="Times New Roman" w:hAnsi="Times New Roman" w:cs="Times New Roman"/>
          <w:sz w:val="21"/>
          <w:szCs w:val="21"/>
        </w:rPr>
        <w:t>-EBE</w:t>
      </w:r>
      <w:r w:rsidRPr="00344F2A">
        <w:rPr>
          <w:rFonts w:ascii="Times New Roman" w:hAnsi="Times New Roman" w:cs="Times New Roman"/>
          <w:sz w:val="21"/>
          <w:szCs w:val="21"/>
          <w:vertAlign w:val="subscript"/>
        </w:rPr>
        <w:t>AvrXa7</w:t>
      </w:r>
      <w:r w:rsidR="00CC6D26" w:rsidRPr="00344F2A">
        <w:rPr>
          <w:rFonts w:ascii="Times New Roman" w:hAnsi="Times New Roman" w:cs="Times New Roman"/>
          <w:sz w:val="21"/>
          <w:szCs w:val="21"/>
        </w:rPr>
        <w:t>:</w:t>
      </w:r>
    </w:p>
    <w:p w14:paraId="77862199" w14:textId="1BB570AD" w:rsidR="00D0510D" w:rsidRPr="00344F2A" w:rsidRDefault="00CC6D26" w:rsidP="00344F2A">
      <w:pPr>
        <w:jc w:val="both"/>
        <w:rPr>
          <w:rFonts w:ascii="Times New Roman" w:hAnsi="Times New Roman" w:cs="Times New Roman"/>
          <w:bCs/>
          <w:sz w:val="21"/>
          <w:szCs w:val="21"/>
          <w:u w:val="single"/>
        </w:rPr>
      </w:pPr>
      <w:r w:rsidRPr="00344F2A">
        <w:rPr>
          <w:rFonts w:ascii="Times New Roman" w:hAnsi="Times New Roman" w:cs="Times New Roman"/>
          <w:bCs/>
          <w:sz w:val="21"/>
          <w:szCs w:val="21"/>
          <w:u w:val="single"/>
        </w:rPr>
        <w:t>TATAACCCCCCCCCCCCCAGATAACCA</w:t>
      </w:r>
      <w:r w:rsidRPr="00344F2A">
        <w:rPr>
          <w:rFonts w:ascii="Times New Roman" w:hAnsi="Times New Roman" w:cs="Times New Roman"/>
          <w:bCs/>
          <w:sz w:val="21"/>
          <w:szCs w:val="21"/>
        </w:rPr>
        <w:t>TATAACCCCCCCCCCCCCAGATAACCA</w:t>
      </w:r>
      <w:r w:rsidRPr="00344F2A">
        <w:rPr>
          <w:rFonts w:ascii="Times New Roman" w:hAnsi="Times New Roman" w:cs="Times New Roman"/>
          <w:bCs/>
          <w:sz w:val="21"/>
          <w:szCs w:val="21"/>
          <w:u w:val="single"/>
        </w:rPr>
        <w:t>TATAACCCCCCCCCCCCCAGATAACCA</w:t>
      </w:r>
    </w:p>
    <w:p w14:paraId="7B20CD36" w14:textId="374EC6A0" w:rsidR="00CC6D26" w:rsidRPr="00344F2A" w:rsidRDefault="00CC6D26" w:rsidP="00344F2A">
      <w:pPr>
        <w:jc w:val="both"/>
        <w:rPr>
          <w:rFonts w:ascii="Times New Roman" w:hAnsi="Times New Roman" w:cs="Times New Roman"/>
          <w:iCs/>
          <w:sz w:val="21"/>
          <w:szCs w:val="21"/>
          <w:u w:val="single"/>
        </w:rPr>
      </w:pPr>
      <w:r w:rsidRPr="00344F2A">
        <w:rPr>
          <w:rFonts w:ascii="Times New Roman" w:hAnsi="Times New Roman" w:cs="Times New Roman"/>
          <w:i/>
          <w:iCs/>
          <w:sz w:val="21"/>
          <w:szCs w:val="21"/>
        </w:rPr>
        <w:t>SWEET14</w:t>
      </w:r>
      <w:r w:rsidRPr="00344F2A">
        <w:rPr>
          <w:rFonts w:ascii="Times New Roman" w:hAnsi="Times New Roman" w:cs="Times New Roman"/>
          <w:sz w:val="21"/>
          <w:szCs w:val="21"/>
        </w:rPr>
        <w:t>-EBE</w:t>
      </w:r>
      <w:r w:rsidRPr="00344F2A">
        <w:rPr>
          <w:rFonts w:ascii="Times New Roman" w:hAnsi="Times New Roman" w:cs="Times New Roman"/>
          <w:sz w:val="21"/>
          <w:szCs w:val="21"/>
          <w:vertAlign w:val="subscript"/>
        </w:rPr>
        <w:t>AvrXa7</w:t>
      </w:r>
      <w:r w:rsidRPr="00344F2A">
        <w:rPr>
          <w:rFonts w:ascii="Times New Roman" w:hAnsi="Times New Roman" w:cs="Times New Roman"/>
          <w:sz w:val="21"/>
          <w:szCs w:val="21"/>
        </w:rPr>
        <w:t>:</w:t>
      </w:r>
    </w:p>
    <w:p w14:paraId="1F05D711" w14:textId="0D39B957" w:rsidR="00CC6D26" w:rsidRPr="00344F2A" w:rsidRDefault="00CC6D26" w:rsidP="00344F2A">
      <w:pPr>
        <w:jc w:val="both"/>
        <w:rPr>
          <w:rFonts w:ascii="Times New Roman" w:hAnsi="Times New Roman" w:cs="Times New Roman"/>
          <w:bCs/>
          <w:sz w:val="21"/>
          <w:szCs w:val="21"/>
        </w:rPr>
      </w:pPr>
      <w:r w:rsidRPr="00344F2A">
        <w:rPr>
          <w:rFonts w:ascii="Times New Roman" w:hAnsi="Times New Roman" w:cs="Times New Roman"/>
          <w:bCs/>
          <w:sz w:val="21"/>
          <w:szCs w:val="21"/>
          <w:u w:val="single"/>
        </w:rPr>
        <w:t>TATAAACCCCCTCCAACCAGGTGCTAA</w:t>
      </w:r>
      <w:r w:rsidRPr="00344F2A">
        <w:rPr>
          <w:rFonts w:ascii="Times New Roman" w:hAnsi="Times New Roman" w:cs="Times New Roman"/>
          <w:bCs/>
          <w:sz w:val="21"/>
          <w:szCs w:val="21"/>
        </w:rPr>
        <w:t>TATAAACCCCCTCCAACCAGGTGCTAA</w:t>
      </w:r>
      <w:r w:rsidRPr="00344F2A">
        <w:rPr>
          <w:rFonts w:ascii="Times New Roman" w:hAnsi="Times New Roman" w:cs="Times New Roman"/>
          <w:bCs/>
          <w:sz w:val="21"/>
          <w:szCs w:val="21"/>
          <w:u w:val="single"/>
        </w:rPr>
        <w:t>TATAAACCCCCTCCAACCAGGTGCTAA</w:t>
      </w:r>
    </w:p>
    <w:p w14:paraId="6D896299" w14:textId="77777777" w:rsidR="00E6592E" w:rsidRPr="00344F2A" w:rsidRDefault="00E6592E" w:rsidP="00344F2A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68097AF9" w14:textId="0A90B8F6" w:rsidR="009D3671" w:rsidRPr="00344F2A" w:rsidRDefault="009D3671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 xml:space="preserve">&gt; fragments of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35</w:t>
      </w:r>
      <w:proofErr w:type="gramStart"/>
      <w:r w:rsidRPr="00344F2A">
        <w:rPr>
          <w:rFonts w:ascii="Times New Roman" w:hAnsi="Times New Roman" w:cs="Times New Roman"/>
          <w:i/>
          <w:iCs/>
          <w:sz w:val="21"/>
          <w:szCs w:val="21"/>
        </w:rPr>
        <w:t>S::</w:t>
      </w:r>
      <w:proofErr w:type="gramEnd"/>
      <w:r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Xa7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2699B88C" w14:textId="4CBD4DBE" w:rsidR="009D3671" w:rsidRPr="00344F2A" w:rsidRDefault="004F5356" w:rsidP="00344F2A">
      <w:pPr>
        <w:jc w:val="both"/>
        <w:rPr>
          <w:rFonts w:ascii="Times New Roman" w:hAnsi="Times New Roman" w:cs="Times New Roman"/>
          <w:bCs/>
          <w:sz w:val="21"/>
          <w:szCs w:val="21"/>
        </w:rPr>
      </w:pPr>
      <w:r w:rsidRPr="00344F2A">
        <w:rPr>
          <w:rFonts w:ascii="Times New Roman" w:hAnsi="Times New Roman" w:cs="Times New Roman"/>
          <w:bCs/>
          <w:sz w:val="21"/>
          <w:szCs w:val="21"/>
        </w:rPr>
        <w:t>GTCCCCAGATTAGCCTTTTCAATTTCAGAAAGAATGCTAACCCACAGATGGTTAGAGAGGCTTACGCAGCAGGTCTCATCAAGACGATCTACCCGAGCAATAATCTCCAGGAAATCAAATACCTTCCCAAGAAGGTTAAAGATGCAGTCAAAAGATTCAGGACTAACTGCATCAA</w:t>
      </w:r>
      <w:r w:rsidRPr="00344F2A">
        <w:rPr>
          <w:rFonts w:ascii="Times New Roman" w:hAnsi="Times New Roman" w:cs="Times New Roman"/>
          <w:bCs/>
          <w:sz w:val="21"/>
          <w:szCs w:val="21"/>
        </w:rPr>
        <w:lastRenderedPageBreak/>
        <w:t>GAACACAGAGAAAGATATATTTCTCAAGATCAGAAGTACTATTCCAGTATGGACGATTCAAGGCTTGCTTCACAAACCAAGGCAAGTAATAGAGATTGGAGTCTCTAAAAAGGTAGTTCCCACTGAATCAAAGGC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GGCGGCCGCTGATCATCCTGATCGTATGCCCGTTGCAGTTGCAGGCTTGCGCCACCATTACGCCTTCCCTGCAAACCTTCGCCCCGCCGCTCGACTGCTGACCGTCAACTCCGGCGTCTTCCTCATCTCCACCGCCGGGGCCATCGTCCTCGTCCACACCGCCGGTAACCCACCCGCCATCGACAACGATCCAGCCTACGCCTTGGTCGCATTCGTGCTCTTCCTCCTCGGAATCTGGCTCATGTCTATTGCCCTCGTCGCCGACCAGTTCCCGCGCGCCGCTGGGGTCGCCGTGGCCATTGCCAGGGCGCTGCAGGATTACCTCATCGGTGGCAATTAAGAATTTCCCCGATCGTTCAAACATTTGGCAATAAAGTTTCTTAAGATTGAATCCTGTTGCCGGTCTTGCGATGATTATCATATAATTTCTGTTGAATTACGTTAAGCATGTAATAATTAACATGTAATGCATGACGTTATTTATGAGATGGGTTTTTATGATTAGAGTCCCGCAATTATACATTTAATACGCGATAGAAAACAAAATATAGCGCGCAAACTAGGATAAATTATCGCGCGCGGTGTCATCTATGTTACTAGATCGG</w:t>
      </w:r>
    </w:p>
    <w:p w14:paraId="116128C1" w14:textId="77777777" w:rsidR="004F5356" w:rsidRPr="00344F2A" w:rsidRDefault="004F5356" w:rsidP="00344F2A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5033EA5B" w14:textId="5E453299" w:rsidR="00E6592E" w:rsidRPr="00344F2A" w:rsidRDefault="00E6592E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 xml:space="preserve">&gt; fragments of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EV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715908B5" w14:textId="47648994" w:rsidR="00E6592E" w:rsidRPr="00344F2A" w:rsidRDefault="00E6592E" w:rsidP="00344F2A">
      <w:pPr>
        <w:jc w:val="both"/>
        <w:rPr>
          <w:rFonts w:ascii="Times New Roman" w:hAnsi="Times New Roman" w:cs="Times New Roman"/>
          <w:bCs/>
          <w:sz w:val="21"/>
          <w:szCs w:val="21"/>
        </w:rPr>
      </w:pPr>
      <w:r w:rsidRPr="00344F2A">
        <w:rPr>
          <w:rFonts w:ascii="Times New Roman" w:hAnsi="Times New Roman" w:cs="Times New Roman"/>
          <w:bCs/>
          <w:sz w:val="21"/>
          <w:szCs w:val="21"/>
        </w:rPr>
        <w:t>GTCCCCAGATTAGCCTTTTCAATTTCAGAAAGAATGCTAACCCACAGATGGTTAGAGAGGCTTACGCAGCAGGTCTCATCAAGACGATCTACCCGAGCAATAATCTCCAGGAAATCAAATACCTTCCCAAGAAGGTTAAAGATGCAGTCAAAAGATTCAGGACTAACTGCATCAAGAACACAGAGAAAGATATATTTCTCAAGATCAGAAGTACTATTCCAGTATGGACGATTCAAGGCTTGCTTCACAAACCAAGGCAAGTAATAGAGATTGGAGTCTCTAAAAAGGTAGTTCCCACTGAATCAAAGGC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</w:t>
      </w:r>
      <w:r w:rsidRPr="00344F2A">
        <w:rPr>
          <w:rFonts w:ascii="Times New Roman" w:hAnsi="Times New Roman" w:cs="Times New Roman"/>
          <w:bCs/>
          <w:sz w:val="21"/>
          <w:szCs w:val="21"/>
        </w:rPr>
        <w:lastRenderedPageBreak/>
        <w:t>ACGTAAGGGATGACGCACAATCCCACTATCCTTCGCAAGACCCTTCCTCTATATAAGGAAGTTCATTTCATTTGGAGAGAACACGGGGGACTCTAGAGGATCTCGAGCGGGGTACCATGGGTAAGGGAGAAGAACTTTTCACTGGAGTTGTCCCAATTCTTGTTGAATTAGATGGTGATGTTAATGGGCACAAATTTTCTGTCAGTGGAGAGGGTGAAGGTGATGCAACATACGGAAAACTTACCCTTAAATTTATTTGCACTACTGGAAAGCTTCCTGTTCCTTGGCCAACACTTGTCACTACTCTTACTTATGGTGTTCAATGCTTTTCAAGATACCCAGATCATATGAAGCGGCACGACTTCTTCAAGAGCGCCATGCCTGAGGGATACGTGCAGGAAAGGACCATCTTCTTCAAGGACGACGGGAACTACAAGACACGTGCTGAAGTCAAGTTTGAGGGAGACACCCTTGTCAACAGGATCGAGCTTAAGGGAATCGATTTCAAGGAGGACGGAAACATCCTCGGCCACAAGTTGGAATACAACTACAACTCCCACAACGTATACATCATGGCAGACAAACAAAAGAATGGAATCAAAGTTAACTTCAAAATTAGACACAACATTGAAGATGGAAGCGTTCAACTAGCAGACCATTATCAACAAAATACTCCAATTGGCGATGGCCCTGTCCTTTTACCAGACAACCATTACCTGTCCACACAATCTGCCCTTTCGAAAGATCCCAACGAAAAGAGAGACCACATGGTCCTTCTTGAGTTTGTAACAGCTGCTGGGATTACACATGGCATGGATGAACTATACAAATAAGAGCTCGAATTTCCCCGATCGTTCAAACATTTGGCAATAAAGTTTCTTAAGATTGAATCCTGTTGCCGGTCTTGCGATGATTATCATATAATTTCTGTTGAATTACGTTAAGCATGTAATAATTAACATGTAATGCATGACGTTATTTATGAGATGGGTTTTTATGATTAGAGTCCCGCAATTATACATTTAATACGCGATAGAAAACAAAATATAGCGCGCAAACTAGGATAAATTATCGCGCGCGGTGTCATCTATGTTACTAGATCGG</w:t>
      </w:r>
    </w:p>
    <w:p w14:paraId="4753115A" w14:textId="77777777" w:rsidR="00E6592E" w:rsidRPr="00344F2A" w:rsidRDefault="00E6592E" w:rsidP="00344F2A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586D30E1" w14:textId="155C4F76" w:rsidR="00D25D13" w:rsidRPr="00344F2A" w:rsidRDefault="00D25D13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 xml:space="preserve">&gt; fragments of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Xa7</w:t>
      </w:r>
      <w:proofErr w:type="gramStart"/>
      <w:r w:rsidRPr="00344F2A">
        <w:rPr>
          <w:rFonts w:ascii="Times New Roman" w:hAnsi="Times New Roman" w:cs="Times New Roman"/>
          <w:i/>
          <w:iCs/>
          <w:sz w:val="21"/>
          <w:szCs w:val="21"/>
          <w:vertAlign w:val="subscript"/>
        </w:rPr>
        <w:t>pro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::</w:t>
      </w:r>
      <w:proofErr w:type="gramEnd"/>
      <w:r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Xa7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37689945" w14:textId="7B8B506A" w:rsidR="00D25D13" w:rsidRPr="00344F2A" w:rsidRDefault="00D25D13" w:rsidP="00344F2A">
      <w:pPr>
        <w:jc w:val="both"/>
        <w:rPr>
          <w:rFonts w:ascii="Times New Roman" w:hAnsi="Times New Roman" w:cs="Times New Roman"/>
          <w:bCs/>
          <w:sz w:val="21"/>
          <w:szCs w:val="21"/>
        </w:rPr>
      </w:pPr>
      <w:r w:rsidRPr="00344F2A">
        <w:rPr>
          <w:rFonts w:ascii="Times New Roman" w:hAnsi="Times New Roman" w:cs="Times New Roman"/>
          <w:bCs/>
          <w:sz w:val="21"/>
          <w:szCs w:val="21"/>
        </w:rPr>
        <w:t>CTCAGTTCTACCGGGGTTCAGTTCGGCTGCGGCCTGCAGTGGCTGGCAAAAATCTCGAACTGCTCTGCTCAAGTGCCTCAACTGGCAGAGATAAATCCTAAAAAAACTGAAAAATAGGCCGGTATCCCAGCTCTTCTGCTGAAAAAAACTGAAAAACTGGGTGTAAGATTGATCGCAAAAGTACTTCTGGCACTTGTCATTTTCGCCACTTCTTTGGTCTCTTCGTCCTATTTTTGACATTTCTCTTCGTCCTTTTTTCTTTTCTCTTTCAAACGTGCAGTCGCCGTCGAGGACGGTGAAAGCCCTGACTGCTAAAACCAATATATAACCCCCCCCCCCCCAGATAACCACATACGAACGAAGGCTTTGAAGCATCGCACACTTGAAGAGCCCCCTTCCCAACCACAGCCAGCGGTTTCCAAACTCCACGCCTCGCTCAACCTGGGGGATCCATCATCCATGGCGGCCGCTGATCATCCTGATCGTATGCCCGTTGCAGTTGCAGGCTTGCGCCACCATTACGCCTTCCCTGCAAACCTTCGCCCCGCCGCTCGACTGCTGACCGTCAACTCCGGCGTCTTCCTCATCTCCACCGCCGGGGCCATCGTCCTCGTCCACACCGCCGGTAACCCACCCGCCATCGACAACGATCCAGCCTACGCCTTGGTCGCATTCGTGCTCTTCCTCCTCGGAATCTGGCTCATGTCTATTGCCCTCGTCGCCGACCAGTTCCCGCGCGCCGCTGGGGTCGCCGTGGCCATTGCCAGGGCGCTGCAGGATTACCTCATCGGTGGCAATTAACTAGAAGCTTCGACCATGGCTCTGCACATTCCTCTGCTCCAGTTGTTCCCGGCTTCCCGTACGTGTGCCTGATGATTGTCTTTCTCTGTTTATTTGGCTAGTATTTTAGGCTTGGAAGTTGAAAAACTGTAAATCTG</w:t>
      </w:r>
      <w:r w:rsidRPr="00344F2A">
        <w:rPr>
          <w:rFonts w:ascii="Times New Roman" w:hAnsi="Times New Roman" w:cs="Times New Roman"/>
          <w:bCs/>
          <w:sz w:val="21"/>
          <w:szCs w:val="21"/>
        </w:rPr>
        <w:lastRenderedPageBreak/>
        <w:t>CTTCTTTTTCCCCTCTGTACTACTACTAGACTTTCTTTTTTAAGCTGACGTCATACACACACCCCAGATTCATAACGTGTCGTATAGTAAATGTATTCGAGGCTTGT</w:t>
      </w:r>
    </w:p>
    <w:p w14:paraId="44894A30" w14:textId="77777777" w:rsidR="00D25D13" w:rsidRPr="00344F2A" w:rsidRDefault="00D25D13" w:rsidP="00344F2A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20EB6F5B" w14:textId="42CCC408" w:rsidR="00DE6BBD" w:rsidRPr="00344F2A" w:rsidRDefault="00DE6BBD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>&gt;</w:t>
      </w:r>
      <w:r w:rsidR="00D25D13" w:rsidRPr="00344F2A">
        <w:rPr>
          <w:rFonts w:ascii="Times New Roman" w:hAnsi="Times New Roman" w:cs="Times New Roman"/>
          <w:sz w:val="21"/>
          <w:szCs w:val="21"/>
        </w:rPr>
        <w:t xml:space="preserve"> f</w:t>
      </w:r>
      <w:r w:rsidR="00366D47" w:rsidRPr="00344F2A">
        <w:rPr>
          <w:rFonts w:ascii="Times New Roman" w:hAnsi="Times New Roman" w:cs="Times New Roman"/>
          <w:sz w:val="21"/>
          <w:szCs w:val="21"/>
        </w:rPr>
        <w:t>ra</w:t>
      </w:r>
      <w:r w:rsidR="00D25D13" w:rsidRPr="00344F2A">
        <w:rPr>
          <w:rFonts w:ascii="Times New Roman" w:hAnsi="Times New Roman" w:cs="Times New Roman"/>
          <w:sz w:val="21"/>
          <w:szCs w:val="21"/>
        </w:rPr>
        <w:t>g</w:t>
      </w:r>
      <w:r w:rsidR="00366D47" w:rsidRPr="00344F2A">
        <w:rPr>
          <w:rFonts w:ascii="Times New Roman" w:hAnsi="Times New Roman" w:cs="Times New Roman"/>
          <w:sz w:val="21"/>
          <w:szCs w:val="21"/>
        </w:rPr>
        <w:t xml:space="preserve">ments </w:t>
      </w:r>
      <w:r w:rsidRPr="00344F2A">
        <w:rPr>
          <w:rFonts w:ascii="Times New Roman" w:hAnsi="Times New Roman" w:cs="Times New Roman"/>
          <w:sz w:val="21"/>
          <w:szCs w:val="21"/>
        </w:rPr>
        <w:t xml:space="preserve">of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Xa7</w:t>
      </w:r>
      <w:proofErr w:type="gramStart"/>
      <w:r w:rsidRPr="00344F2A">
        <w:rPr>
          <w:rFonts w:ascii="Times New Roman" w:hAnsi="Times New Roman" w:cs="Times New Roman"/>
          <w:i/>
          <w:iCs/>
          <w:sz w:val="21"/>
          <w:szCs w:val="21"/>
          <w:vertAlign w:val="subscript"/>
        </w:rPr>
        <w:t>pro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::</w:t>
      </w:r>
      <w:proofErr w:type="gramEnd"/>
      <w:r w:rsidRPr="00344F2A">
        <w:rPr>
          <w:rFonts w:ascii="Times New Roman" w:hAnsi="Times New Roman" w:cs="Times New Roman"/>
          <w:i/>
          <w:iCs/>
          <w:sz w:val="21"/>
          <w:szCs w:val="21"/>
        </w:rPr>
        <w:t>Xa</w:t>
      </w:r>
      <w:r w:rsidR="00366D47"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10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62CF8DA9" w14:textId="422EC040" w:rsidR="00DE6BBD" w:rsidRPr="00344F2A" w:rsidRDefault="00366D47" w:rsidP="00344F2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bCs/>
          <w:sz w:val="21"/>
          <w:szCs w:val="21"/>
        </w:rPr>
        <w:t>CTCAGTTCTACCGGGGTTCAGTTC</w:t>
      </w:r>
      <w:r w:rsidRPr="00344F2A">
        <w:rPr>
          <w:rFonts w:ascii="Times New Roman" w:hAnsi="Times New Roman" w:cs="Times New Roman"/>
          <w:sz w:val="21"/>
          <w:szCs w:val="21"/>
        </w:rPr>
        <w:t>GGCTGCGGCCTGCAGTGGCTGGCAAAAATCTCGAACTGCTCTGCTCAAGTGCCTCAACTGGCAGAGATAAATCCTAAAAAAACTGAAAAATAGGCCGGTATCCCAGCTCTTCTGCTGAAAAAAACTGAAAAACTGGGTGTAAGATTGATCGCAAAAGTACTTCTGGCACTTGTCATTTTCGCCACTTCTTTGGTCTCTTCGTCCTATTTTTGACATTTCTCTTCGTCCTTTTTTCTTTTCTCTTTCAAACGTGCAGTCGCCGTCGAGGACGGTGAAAGCCCTGACTGCTAAAACCAATATATAACCCCCCCCCCCCCAGATAACCACATACGAACGAAGGCTTTGAAGCATCGCACACTTGAAGAGCCCCCTTCCCAACCACAGCCAGCGGTTTCCAAACTCCACGCCTCGCTCAACCTGGGGGATCCATCATCCATGCAGCTGATGCTCACATTCTGCACGGGCCCCCTCCTGTTTGCCGTCCTCCTACTGATGGTATACCTCAAGCAACTCGCCGCCGCGGCCTGCGTCGACGTGCTCATCATCTACCTCTGCCGCTTCCTCCTCCTCCGCGGCATCATCTTCTCCGGCGACGGCAAGCTACGATTCCGCGTCAAGGTAGCGATCGGGTTCCTCTACATCTCCCTCTCGGCCATACTCTTCTACCTCTCTGCCGCTGTCATGGCGTTGCCGCCGTGGGGTGCGGTGGCCATGTGGGGAATGGCGCTCGTCGCCACTGAGCTTGGCTACTCCTTCTTATGCCCGTATAGCTGCCGCTGCATTGGTGAAGACGACGAGGAGATTTCCCCCGTCTGAGGCCCATATATATCACGATGGATAAACATATTACATACTCCCTCCGTTTCAAAATGTTTGACACCATTGACTTTTCAGCACATGTTTGACCGTTCGTTTCATTCAAAAAAAATTGTGAAATATGTAAAACTATATGTGTACATGGAAATATATTTAACAATGAATCAAATGATATGAAAAGAATAAATAATTACTTAAATTTTTTGAATAAGACGAATGGTGAAACACGTACTAAAAAGTCAATGGTGTCAAACATTTTGAAACGGAGGGAGTATTAATTGGTTTGTTAGTTTGTGTTCATTCATATATAGCTGTTGTATTTTTACGGTTAATAAAGAGAAACCGGCGAGCGCCTAGCAGCCGGCTAGTTTAGTCAAA</w:t>
      </w:r>
    </w:p>
    <w:p w14:paraId="212792A6" w14:textId="77777777" w:rsidR="00366D47" w:rsidRPr="00344F2A" w:rsidRDefault="00366D47" w:rsidP="00344F2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BE99DCB" w14:textId="34DA0AB1" w:rsidR="00366D47" w:rsidRPr="00344F2A" w:rsidRDefault="00366D47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>&gt;</w:t>
      </w:r>
      <w:r w:rsidR="00D25D13" w:rsidRPr="00344F2A">
        <w:rPr>
          <w:rFonts w:ascii="Times New Roman" w:hAnsi="Times New Roman" w:cs="Times New Roman"/>
          <w:sz w:val="21"/>
          <w:szCs w:val="21"/>
        </w:rPr>
        <w:t xml:space="preserve"> fragments </w:t>
      </w:r>
      <w:r w:rsidRPr="00344F2A">
        <w:rPr>
          <w:rFonts w:ascii="Times New Roman" w:hAnsi="Times New Roman" w:cs="Times New Roman"/>
          <w:sz w:val="21"/>
          <w:szCs w:val="21"/>
        </w:rPr>
        <w:t xml:space="preserve">of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Xa7</w:t>
      </w:r>
      <w:proofErr w:type="gramStart"/>
      <w:r w:rsidRPr="00344F2A">
        <w:rPr>
          <w:rFonts w:ascii="Times New Roman" w:hAnsi="Times New Roman" w:cs="Times New Roman"/>
          <w:i/>
          <w:iCs/>
          <w:sz w:val="21"/>
          <w:szCs w:val="21"/>
          <w:vertAlign w:val="subscript"/>
        </w:rPr>
        <w:t>pro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::</w:t>
      </w:r>
      <w:proofErr w:type="gramEnd"/>
      <w:r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Xa23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3CB7A2B4" w14:textId="44FF3BCA" w:rsidR="00366D47" w:rsidRPr="00344F2A" w:rsidRDefault="00366D47" w:rsidP="00344F2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>CTCAGTTCTACCGGGGTTCAGTTCGGCTGCGGCCTGCAGTGGCTGGCAAAAATCTCGAACTGCTCTGCTCAAGTGCCTCAACTGGCAGAGATAAATCCTAAAAAAACTGAAAAATA</w:t>
      </w:r>
      <w:r w:rsidRPr="00344F2A">
        <w:rPr>
          <w:rFonts w:ascii="Times New Roman" w:hAnsi="Times New Roman" w:cs="Times New Roman"/>
          <w:sz w:val="21"/>
          <w:szCs w:val="21"/>
        </w:rPr>
        <w:lastRenderedPageBreak/>
        <w:t>GGCCGGTATCCCAGCTCTTCTGCTGAAAAAAACTGAAAAACTGGGTGTAAGATTGATCGCAAAAGTACTTCTGGCACTTGTCATTTTCGCCACTTCTTTGGTCTCTTCGTCCTATTTTTGACATTTCTCTTCGTCCTTTTTTCTTTTCTCTTTCAAACGTGCAGTCGCCGTCGAGGACGGTGAAAGCCCTGACTGCTAAAACCAATATATAACCCCCCCCCCCCCAGATAACCACATACGAACGAAGGCTTTGAAGCATCGCACACTTGAAGAGCCCCCTTCCCAACCACAGCCAGCGGTTTCCAAACTCCACGCCTCGCTCAACCTGGGGGATCCATCATCCATGTTGCATCATCTCAAGGAGCTGGCAGCCGTAGCCGGTATACACATGATCCTCATCTACCTCTGCCGCTTTCTCCTCCGCCGCAGCCGCAACGTATTATTCACCGTTTCCAACAGCCTCCGTTTTCGCCTCAAGGTATTAACTGTATTGTTGTACATATGTCTCTCGGTCATGCTGTTCTACCTGTTTGGCTCCATCATGCCGCTGCCGCCGTGGGGCCTCGTGGTCGGTTGGGTCATGGCCCTCATCGCCGTCGAGCTCGCCTACGCCTTCATCTTTCCATATAGCTTTCGCTACATCGCTGACAACGACGACGACAAGATGGTTATTCTCCCTGTTTAAGCCTTCAGGGCCTATATATATAGTATATATATAAAGCCTTCCATACTGTCTCTTCAATAAAGGCTAGCTTGTGTTGTGAGTTGTATCTGTGTACGTATTTTGTTTGGTTGGTTATATATTGTCACGTAGGTATGCCATATATATATGTATTGCTGTATTTATATTTGTTACTATCTTTTGTTTTTCAGATAATAAAATTCAGCCAGCTTTGCTTGCTTCGTCGTACGTGTATGCTCATCATATCCTCATCCATCAGCTGCTCATAGCTAGCTGGGCCGTGTTATATGTGTGTAGTGATCAGTCACATCCATGTATTTCATCCCATGTATGTTAGTTTGTTTTTCATTTTTGAAAGAAAACATGCATATATGTTATAACTCAAAGTTTTGAGATGAATTTGATCATCTAATTTATTTCCGTTTTGAATTATTCTGCTCTGTTGTTGCAAACTTTTTTTTTTATGTTGGGACACTTTCTCCTCGGTTTGATTGTTATATTGAATTCGTCGATTCCAGCTAGTATATATTTGCTAGTTTCACTCAGACAATCATGCCTATTTGCTGATCAGGAACAATTGAAAACAACCATTACAGAGCCAGACGAAATTAATTAATTTACACTCACCAATTATTCATCATCACATCTCTAAACATCGAATTCTGGGATTCCATCGTTCGTCCCCTTCCCGCAGCCGTCGGATCGCGGATCGACGGTGGCAGATCGCTTCGTTGAACGTTTTTGTAATATACCATTTCTTGAGGGGGGTTTATGCAAAATATCTCTATCCCTTACCTCCTCCTACCTCGCCGGCGTGACGCTCTCCTCCCTCACT</w:t>
      </w:r>
    </w:p>
    <w:p w14:paraId="3E483B5B" w14:textId="77777777" w:rsidR="00D25D13" w:rsidRPr="00344F2A" w:rsidRDefault="00D25D13" w:rsidP="00344F2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25CC4E2" w14:textId="75579061" w:rsidR="00D25D13" w:rsidRPr="00344F2A" w:rsidRDefault="00D25D13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 xml:space="preserve">&gt; fragments of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Xa7</w:t>
      </w:r>
      <w:proofErr w:type="gramStart"/>
      <w:r w:rsidRPr="00344F2A">
        <w:rPr>
          <w:rFonts w:ascii="Times New Roman" w:hAnsi="Times New Roman" w:cs="Times New Roman"/>
          <w:i/>
          <w:iCs/>
          <w:sz w:val="21"/>
          <w:szCs w:val="21"/>
          <w:vertAlign w:val="subscript"/>
        </w:rPr>
        <w:t>pro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>::</w:t>
      </w:r>
      <w:proofErr w:type="gramEnd"/>
      <w:r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Xa27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2050B5AE" w14:textId="4236CDC8" w:rsidR="00D25D13" w:rsidRPr="00344F2A" w:rsidRDefault="00D25D13" w:rsidP="00344F2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>CTCAGTTCTACCGGGGTTCAGTTCGGCTGCGGCCTGCAGTGGCTGGCAAAAATCTCGA</w:t>
      </w:r>
      <w:r w:rsidRPr="00344F2A">
        <w:rPr>
          <w:rFonts w:ascii="Times New Roman" w:hAnsi="Times New Roman" w:cs="Times New Roman"/>
          <w:sz w:val="21"/>
          <w:szCs w:val="21"/>
        </w:rPr>
        <w:lastRenderedPageBreak/>
        <w:t>ACTGCTCTGCTCAAGTGCCTCAACTGGCAGAGATAAATCCTAAAAAAACTGAAAAATAGGCCGGTATCCCAGCTCTTCTGCTGAAAAAAACTGAAAAACTGGGTGTAAGATTGATCGCAAAAGTACTTCTGGCACTTGTCATTTTCGCCACTTCTTTGGTCTCTTCGTCCTATTTTTGACATTTCTCTTCGTCCTTTTTTCTTTTCTCTTTCAAACGTGCAGTCGCCGTCGAGGACGGTGAAAGCCCTGACTGCTAAAACCAATATATAACCCCCCCCCCCCCAGATAACCACATACGAACGAAGGCTTTGAAGCATCGCACACTTGAAGAGCCCCCTTCCCAACCACAGCCAGCGGTTTCCAAACTCCACGCCTCGCTCAACCTGGGGGATCCATCATCCATGGCGGATTGGGCGATGCACCACTACCTCCTACTAGCCAACCAGCAACGCCACCGAGCCCTCGCCGACGTCGCCGTCCGCCGCCGCCAGCTGCTCCTCGACTCCGGCCGCGTCTTCATGCTCCTCGGCGCCGTCATCCTCATGCACATGCTCACCACTACCGGCGGCGGAGCATCGTCCGGCTGCACCCGCGGCGCCGAACCTTGCGTCGCCCTCCTCCTGTGGCTGCTCGGCGCGGCGCTCGCCATGCTGTCGCTCGTCGCCGGCCGATTCCCCGTTCTCGCTGCCGCCATTGCTGAGGAGCTCGGTGATCACCTGCTTGGTGGTCTCTGGTCTCTCTAGTTCTCCTCCGTGTCCGGTGGTCATCTTCTTCTCCGTGCTTTTGCTCTGGAGTTGAGTACGGATCTGTGTGTACTGCATTCTTGCTTAATTAGTGCCCTACACGTTATGCTTTCGAAACATCATCTTTTTTCAGTATAGTTCAATAAATTTCAGCTCAAATTTGTCCTCCAAGACGAGTTCTCCATCCAAACGAAACTTATGGTGTTCCGTTGTTTGGGCCGATTTTATATGTTGGAAATGTACAGACTTCATAG</w:t>
      </w:r>
    </w:p>
    <w:p w14:paraId="25331139" w14:textId="77777777" w:rsidR="00095494" w:rsidRPr="00344F2A" w:rsidRDefault="00095494" w:rsidP="00344F2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EE892B1" w14:textId="12C94BFD" w:rsidR="00AF7393" w:rsidRPr="00344F2A" w:rsidRDefault="00AF7393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 xml:space="preserve">&gt; fragments of the promoter of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Xa7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351FA825" w14:textId="0C86EB69" w:rsidR="00095494" w:rsidRPr="00344F2A" w:rsidRDefault="004D08C4" w:rsidP="00344F2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>CTCAGTTCTACCGGGGTTCAGTTCGGCTGCGGCCTGCAGTGGCTGGCAAAAATCTCGAACTGCTCTGCTCAAGTGCCTCAACTGGCAGAGATAAATCCTAAAAAAACTGAAAAATAGGCCGGTATCCCAGCTCTTCTGCTGAAAAAAACTGAAAAACTGGGTGTAAGATTGATCGCAAAAGTACTTCTGGCACTTGTCATTTTCGCCACTTCTTTGGTCTCTTCGTCCTATTTTTGACATTTCTCTTCGTCCTTTTTTCTTTTCTCTTTCAAACGTGCAGTCGCCGTCGAGGACGGTGAAAGCCCTGACTGCTAAAACCAATATATAACCCCCCCCCCCCCAGATAACCACATACGAACGAAGGCTTTGAAGCATCGCACACTTGAAGAGCCCCCTTCCCAACCACAGCCAGCGGTTTCCAAACTCCACGCCTCGCTCAACCTGGGGGATCCATCATCC</w:t>
      </w:r>
    </w:p>
    <w:p w14:paraId="7A6CBAFD" w14:textId="77777777" w:rsidR="004D08C4" w:rsidRPr="00344F2A" w:rsidRDefault="004D08C4" w:rsidP="00344F2A">
      <w:pPr>
        <w:spacing w:after="0" w:line="360" w:lineRule="auto"/>
        <w:jc w:val="both"/>
        <w:rPr>
          <w:rFonts w:ascii="Times New Roman" w:hAnsi="Times New Roman" w:cs="Times New Roman"/>
          <w:color w:val="00B0F0"/>
          <w:sz w:val="21"/>
          <w:szCs w:val="21"/>
          <w:u w:val="single"/>
        </w:rPr>
      </w:pPr>
    </w:p>
    <w:p w14:paraId="17C9795D" w14:textId="638AD36C" w:rsidR="004D08C4" w:rsidRPr="00344F2A" w:rsidRDefault="004D08C4" w:rsidP="00344F2A">
      <w:pPr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t xml:space="preserve">&gt; fragments of the mutant promoter of </w:t>
      </w:r>
      <w:r w:rsidRPr="00344F2A">
        <w:rPr>
          <w:rFonts w:ascii="Times New Roman" w:hAnsi="Times New Roman" w:cs="Times New Roman"/>
          <w:i/>
          <w:iCs/>
          <w:sz w:val="21"/>
          <w:szCs w:val="21"/>
        </w:rPr>
        <w:t xml:space="preserve">Xa7 </w:t>
      </w:r>
      <w:r w:rsidRPr="00344F2A">
        <w:rPr>
          <w:rFonts w:ascii="Times New Roman" w:hAnsi="Times New Roman" w:cs="Times New Roman"/>
          <w:sz w:val="21"/>
          <w:szCs w:val="21"/>
        </w:rPr>
        <w:t>used in vector construction</w:t>
      </w:r>
    </w:p>
    <w:p w14:paraId="5714966F" w14:textId="4BDC0F4B" w:rsidR="004D08C4" w:rsidRPr="00344F2A" w:rsidRDefault="004D08C4" w:rsidP="00344F2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44F2A">
        <w:rPr>
          <w:rFonts w:ascii="Times New Roman" w:hAnsi="Times New Roman" w:cs="Times New Roman"/>
          <w:sz w:val="21"/>
          <w:szCs w:val="21"/>
        </w:rPr>
        <w:lastRenderedPageBreak/>
        <w:t>CTCAGTTCTACCGGGGTTCAGTTCGGCTGCGGCCTGCAGTGGCTGGCAAAAATCTCGAACTGCTCTGCTCAAGTGCCTCAACTGGCAGAGATAAATCCTAAAAAAACTGAAAAATAGGCCGGTATCCCAGCTCTTCTGCTGAAAAAAACTGAAAAACTGGGTGTAAGATTGATCGCAAAAGTACTTCTGGCACTTGTCATTTTCGCCACTTCTTTGGTCTCTTCGTCCTATTTTTGACATTTCTCTTCGTCCTTTTTTCTTTTCTCTTTCAAACGTGCAGTCGCCGTCGAGGACGGTGAAAGCCCTGACTGCTAAAACCAATATATAACCCCCCCCCCCAGATAACCACATACGAACGAAGGCTTTGAAGCATCGCACACTTGAAGAGCCCCCTTCCCAACCACAGCCAGCGGTTTCCAAACTCCACGCCTCGCTCAACCTGGGGGATCCATCATCC</w:t>
      </w:r>
    </w:p>
    <w:p w14:paraId="37216917" w14:textId="77777777" w:rsidR="004D08C4" w:rsidRPr="00344F2A" w:rsidRDefault="004D08C4" w:rsidP="00344F2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sectPr w:rsidR="004D08C4" w:rsidRPr="00344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E6195" w14:textId="77777777" w:rsidR="0049683E" w:rsidRDefault="0049683E" w:rsidP="00AF7393">
      <w:pPr>
        <w:spacing w:after="0" w:line="240" w:lineRule="auto"/>
      </w:pPr>
      <w:r>
        <w:separator/>
      </w:r>
    </w:p>
  </w:endnote>
  <w:endnote w:type="continuationSeparator" w:id="0">
    <w:p w14:paraId="24C9E24B" w14:textId="77777777" w:rsidR="0049683E" w:rsidRDefault="0049683E" w:rsidP="00AF7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9180A" w14:textId="77777777" w:rsidR="0049683E" w:rsidRDefault="0049683E" w:rsidP="00AF7393">
      <w:pPr>
        <w:spacing w:after="0" w:line="240" w:lineRule="auto"/>
      </w:pPr>
      <w:r>
        <w:separator/>
      </w:r>
    </w:p>
  </w:footnote>
  <w:footnote w:type="continuationSeparator" w:id="0">
    <w:p w14:paraId="1D18B4FA" w14:textId="77777777" w:rsidR="0049683E" w:rsidRDefault="0049683E" w:rsidP="00AF73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E37"/>
    <w:rsid w:val="00095494"/>
    <w:rsid w:val="00143C44"/>
    <w:rsid w:val="001E4E38"/>
    <w:rsid w:val="00272E5A"/>
    <w:rsid w:val="00344F2A"/>
    <w:rsid w:val="00366D47"/>
    <w:rsid w:val="0049683E"/>
    <w:rsid w:val="004D08C4"/>
    <w:rsid w:val="004F5356"/>
    <w:rsid w:val="009D3671"/>
    <w:rsid w:val="009F6476"/>
    <w:rsid w:val="00AF7393"/>
    <w:rsid w:val="00B13E37"/>
    <w:rsid w:val="00CB24D7"/>
    <w:rsid w:val="00CC6D26"/>
    <w:rsid w:val="00D0510D"/>
    <w:rsid w:val="00D25D13"/>
    <w:rsid w:val="00DE6BBD"/>
    <w:rsid w:val="00E6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49E3E"/>
  <w15:chartTrackingRefBased/>
  <w15:docId w15:val="{E2CDD0D2-3267-4730-BB88-3D94EEA9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13E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3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3E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3E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3E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3E3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3E3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3E3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3E3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3E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3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3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3E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3E3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3E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3E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3E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3E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3E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3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3E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3E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3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3E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3E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3E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3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3E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3E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73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73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73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7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8</Pages>
  <Words>1968</Words>
  <Characters>11224</Characters>
  <Application>Microsoft Office Word</Application>
  <DocSecurity>0</DocSecurity>
  <Lines>93</Lines>
  <Paragraphs>26</Paragraphs>
  <ScaleCrop>false</ScaleCrop>
  <Company/>
  <LinksUpToDate>false</LinksUpToDate>
  <CharactersWithSpaces>1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M</dc:creator>
  <cp:keywords/>
  <dc:description/>
  <cp:lastModifiedBy>HLM</cp:lastModifiedBy>
  <cp:revision>5</cp:revision>
  <dcterms:created xsi:type="dcterms:W3CDTF">2024-03-01T00:31:00Z</dcterms:created>
  <dcterms:modified xsi:type="dcterms:W3CDTF">2024-03-04T00:10:00Z</dcterms:modified>
</cp:coreProperties>
</file>